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3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540"/>
        <w:gridCol w:w="720"/>
        <w:gridCol w:w="540"/>
        <w:gridCol w:w="540"/>
        <w:gridCol w:w="540"/>
        <w:gridCol w:w="630"/>
        <w:gridCol w:w="540"/>
        <w:gridCol w:w="540"/>
        <w:gridCol w:w="54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810"/>
      </w:tblGrid>
      <w:tr w:rsidR="00751B4E" w:rsidRPr="00751B4E" w:rsidTr="00751B4E">
        <w:trPr>
          <w:trHeight w:val="300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:rsidR="00751B4E" w:rsidRPr="00751B4E" w:rsidRDefault="00751B4E" w:rsidP="0075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Gg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751B4E" w:rsidRPr="00751B4E" w:rsidRDefault="00751B4E" w:rsidP="0075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proofErr w:type="spellStart"/>
            <w:r w:rsidRPr="00751B4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Kogia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:rsidR="00751B4E" w:rsidRPr="00751B4E" w:rsidRDefault="00751B4E" w:rsidP="0075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Mb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proofErr w:type="spellStart"/>
            <w:r w:rsidRPr="00751B4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Md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:rsidR="00751B4E" w:rsidRPr="00751B4E" w:rsidRDefault="00751B4E" w:rsidP="0075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Me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751B4E" w:rsidRPr="00751B4E" w:rsidRDefault="00751B4E" w:rsidP="0075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proofErr w:type="spellStart"/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GoM</w:t>
            </w:r>
            <w:proofErr w:type="spellEnd"/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 xml:space="preserve"> </w:t>
            </w:r>
            <w:r w:rsidRPr="00751B4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Me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:rsidR="00751B4E" w:rsidRPr="00751B4E" w:rsidRDefault="00751B4E" w:rsidP="0075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Mm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:rsidR="00751B4E" w:rsidRPr="00751B4E" w:rsidRDefault="00751B4E" w:rsidP="0075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Pm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:rsidR="00751B4E" w:rsidRPr="00751B4E" w:rsidRDefault="00751B4E" w:rsidP="0075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proofErr w:type="spellStart"/>
            <w:r w:rsidRPr="00751B4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Z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UD3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UD2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UD2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UD1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UD4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UD3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Ship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High-</w:t>
            </w:r>
            <w:proofErr w:type="spellStart"/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Freq</w:t>
            </w:r>
            <w:proofErr w:type="spellEnd"/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 xml:space="preserve"> Sona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Mid-</w:t>
            </w:r>
            <w:proofErr w:type="spellStart"/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Freq</w:t>
            </w:r>
            <w:proofErr w:type="spellEnd"/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 xml:space="preserve"> Sona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Multi-</w:t>
            </w:r>
            <w:proofErr w:type="spellStart"/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Freq</w:t>
            </w:r>
            <w:proofErr w:type="spellEnd"/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 xml:space="preserve"> Sona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Snap Shrimp</w:t>
            </w:r>
          </w:p>
        </w:tc>
      </w:tr>
      <w:tr w:rsidR="00751B4E" w:rsidRPr="00751B4E" w:rsidTr="00751B4E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Gg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1.8</w:t>
            </w:r>
          </w:p>
        </w:tc>
        <w:tc>
          <w:tcPr>
            <w:tcW w:w="72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3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8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751B4E" w:rsidRPr="00751B4E" w:rsidTr="00751B4E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proofErr w:type="spellStart"/>
            <w:r w:rsidRPr="00751B4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Kogia</w:t>
            </w:r>
            <w:proofErr w:type="spellEnd"/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3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751B4E" w:rsidRPr="00751B4E" w:rsidTr="00751B4E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Mb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9.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3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751B4E" w:rsidRPr="00751B4E" w:rsidTr="00751B4E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proofErr w:type="spellStart"/>
            <w:r w:rsidRPr="00751B4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Md</w:t>
            </w:r>
            <w:proofErr w:type="spellEnd"/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3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751B4E" w:rsidRPr="00751B4E" w:rsidTr="00751B4E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Me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9.8</w:t>
            </w:r>
          </w:p>
        </w:tc>
        <w:tc>
          <w:tcPr>
            <w:tcW w:w="63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751B4E" w:rsidRPr="00751B4E" w:rsidTr="00751B4E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proofErr w:type="spellStart"/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GoM</w:t>
            </w:r>
            <w:proofErr w:type="spellEnd"/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 xml:space="preserve"> </w:t>
            </w:r>
            <w:r w:rsidRPr="00751B4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Me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3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751B4E" w:rsidRPr="00751B4E" w:rsidTr="00751B4E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Mm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3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751B4E" w:rsidRPr="00751B4E" w:rsidTr="00751B4E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Pm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3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6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.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751B4E" w:rsidRPr="00751B4E" w:rsidTr="00751B4E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proofErr w:type="spellStart"/>
            <w:r w:rsidRPr="00751B4E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Zc</w:t>
            </w:r>
            <w:proofErr w:type="spellEnd"/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3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9.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751B4E" w:rsidRPr="00751B4E" w:rsidTr="00751B4E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UD36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4</w:t>
            </w:r>
          </w:p>
        </w:tc>
        <w:tc>
          <w:tcPr>
            <w:tcW w:w="72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3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9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751B4E" w:rsidRPr="00751B4E" w:rsidTr="00751B4E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UD26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3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9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751B4E" w:rsidRPr="00751B4E" w:rsidTr="00751B4E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UD28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3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7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751B4E" w:rsidRPr="00751B4E" w:rsidTr="00751B4E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UD19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3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6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751B4E" w:rsidRPr="00751B4E" w:rsidTr="00751B4E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UD47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3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9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751B4E" w:rsidRPr="00751B4E" w:rsidTr="00751B4E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UD38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3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8.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751B4E" w:rsidRPr="00751B4E" w:rsidTr="00751B4E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Ships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3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.2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5.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751B4E" w:rsidRPr="00751B4E" w:rsidTr="00751B4E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High-</w:t>
            </w:r>
            <w:proofErr w:type="spellStart"/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Freq</w:t>
            </w:r>
            <w:proofErr w:type="spellEnd"/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 xml:space="preserve"> Sonar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3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751B4E" w:rsidRPr="00751B4E" w:rsidTr="00751B4E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751B4E" w:rsidRPr="00751B4E" w:rsidTr="00751B4E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Mid-</w:t>
            </w:r>
            <w:proofErr w:type="spellStart"/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Freq</w:t>
            </w:r>
            <w:proofErr w:type="spellEnd"/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 xml:space="preserve"> Sonar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3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9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751B4E" w:rsidRPr="00751B4E" w:rsidTr="00751B4E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Multi-</w:t>
            </w:r>
            <w:proofErr w:type="spellStart"/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Freq</w:t>
            </w:r>
            <w:proofErr w:type="spellEnd"/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 xml:space="preserve"> Sonar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3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751B4E" w:rsidRPr="00751B4E" w:rsidTr="00751B4E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Snap Shrimp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3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1B4E" w:rsidRPr="00751B4E" w:rsidRDefault="00751B4E" w:rsidP="0075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751B4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0</w:t>
            </w:r>
          </w:p>
        </w:tc>
      </w:tr>
    </w:tbl>
    <w:p w:rsidR="00F36AB1" w:rsidRDefault="00751B4E">
      <w:bookmarkStart w:id="0" w:name="_GoBack"/>
      <w:bookmarkEnd w:id="0"/>
    </w:p>
    <w:sectPr w:rsidR="00F36AB1" w:rsidSect="00751B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B4E"/>
    <w:rsid w:val="001B46CA"/>
    <w:rsid w:val="00600A9F"/>
    <w:rsid w:val="0075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DF8C96-BC48-4F45-885A-AC6D3E490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1-08-31T19:58:00Z</dcterms:created>
  <dcterms:modified xsi:type="dcterms:W3CDTF">2021-08-31T19:59:00Z</dcterms:modified>
</cp:coreProperties>
</file>